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6DE4" w:rsidRDefault="00304B33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659081</wp:posOffset>
                </wp:positionH>
                <wp:positionV relativeFrom="paragraph">
                  <wp:posOffset>273132</wp:posOffset>
                </wp:positionV>
                <wp:extent cx="2547258" cy="313690"/>
                <wp:effectExtent l="0" t="0" r="24765" b="10160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7258" cy="313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193A" w:rsidRPr="00DA193A" w:rsidRDefault="00DA193A" w:rsidP="00B54D1C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7631E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Part I)</w:t>
                            </w:r>
                            <w:r w:rsidRPr="00DA193A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A cross-sectional study</w:t>
                            </w:r>
                            <w:r w:rsidR="00C3536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31FC1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201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51.9pt;margin-top:21.5pt;width:200.55pt;height:24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GYmFwIAACsEAAAOAAAAZHJzL2Uyb0RvYy54bWysU9tu2zAMfR+wfxD0vjhxk7Yx4hRdugwD&#10;ugvQ7QNkWY6FyaJGKbG7rx8lp2nQbS/D9CCIInVEHh6ubobOsINCr8GWfDaZcqashFrbXcm/fd2+&#10;uebMB2FrYcCqkj8qz2/Wr1+teleoHFowtUJGINYXvSt5G4IrsszLVnXCT8ApS84GsBOBTNxlNYqe&#10;0DuT5dPpZdYD1g5BKu/p9m508nXCbxolw+em8SowU3LKLaQd017FPVuvRLFD4Votj2mIf8iiE9rS&#10;pyeoOxEE26P+DarTEsFDEyYSugyaRkuVaqBqZtMX1Ty0wqlUC5Hj3Ykm//9g5afDg/uCLAxvYaAG&#10;piK8uwf53TMLm1bYnbpFhL5VoqaPZ5GyrHe+OD6NVPvCR5Cq/wg1NVnsAySgocEuskJ1MkKnBjye&#10;SFdDYJIu88X8Kl+QTCT5LmYXl8vUlUwUT68d+vBeQcfioeRITU3o4nDvQ8xGFE8h8TMPRtdbbUwy&#10;cFdtDLKDIAFs00oFvAgzlvUlXy7yxUjAXyGmaf0JotOBlGx0V/LrU5AoIm3vbJ10FoQ245lSNvbI&#10;Y6RuJDEM1UCBkc8K6kdiFGFULE0YHVrAn5z1pNaS+x97gYoz88FSV5az+TzKOxnzxVVOBp57qnOP&#10;sJKgSh44G4+bMI7E3qHetfTTqAMLt9TJRieSn7M65k2KTNwfpydK/txOUc8zvv4FAAD//wMAUEsD&#10;BBQABgAIAAAAIQDAcWOA4QAAAAoBAAAPAAAAZHJzL2Rvd25yZXYueG1sTI/NTsMwEITvSLyDtUhc&#10;UOs0idomxKkQEghupaD26sbbJMI/wXbT8PYsJziOZjTzTbWZjGYj+tA7K2AxT4ChbZzqbSvg4/1p&#10;tgYWorRKamdRwDcG2NTXV5UslbvYNxx3sWVUYkMpBXQxDiXnoenQyDB3A1ryTs4bGUn6lisvL1Ru&#10;NE+TZMmN7C0tdHLAxw6bz93ZCFjnL+MhvGbbfbM86SLercbnLy/E7c30cA8s4hT/wvCLT+hQE9PR&#10;na0KTAuYLZKM2KOAPKNTlEiLVQbsKKBIc+B1xf9fqH8AAAD//wMAUEsBAi0AFAAGAAgAAAAhALaD&#10;OJL+AAAA4QEAABMAAAAAAAAAAAAAAAAAAAAAAFtDb250ZW50X1R5cGVzXS54bWxQSwECLQAUAAYA&#10;CAAAACEAOP0h/9YAAACUAQAACwAAAAAAAAAAAAAAAAAvAQAAX3JlbHMvLnJlbHNQSwECLQAUAAYA&#10;CAAAACEAvCBmJhcCAAArBAAADgAAAAAAAAAAAAAAAAAuAgAAZHJzL2Uyb0RvYy54bWxQSwECLQAU&#10;AAYACAAAACEAwHFjgOEAAAAKAQAADwAAAAAAAAAAAAAAAABxBAAAZHJzL2Rvd25yZXYueG1sUEsF&#10;BgAAAAAEAAQA8wAAAH8FAAAAAA==&#10;">
                <v:textbox>
                  <w:txbxContent>
                    <w:p w:rsidR="00DA193A" w:rsidRPr="00DA193A" w:rsidRDefault="00DA193A" w:rsidP="00B54D1C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7631E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Part I)</w:t>
                      </w:r>
                      <w:r w:rsidRPr="00DA193A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A cross-sectional study</w:t>
                      </w:r>
                      <w:r w:rsidR="00C3536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="00631FC1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2019)</w:t>
                      </w:r>
                    </w:p>
                  </w:txbxContent>
                </v:textbox>
              </v:shape>
            </w:pict>
          </mc:Fallback>
        </mc:AlternateContent>
      </w:r>
      <w:r w:rsidR="009A3712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F7CA00C" wp14:editId="1B14F22F">
                <wp:simplePos x="0" y="0"/>
                <wp:positionH relativeFrom="margin">
                  <wp:posOffset>2090057</wp:posOffset>
                </wp:positionH>
                <wp:positionV relativeFrom="paragraph">
                  <wp:posOffset>1472540</wp:posOffset>
                </wp:positionV>
                <wp:extent cx="1959429" cy="676275"/>
                <wp:effectExtent l="0" t="0" r="22225" b="28575"/>
                <wp:wrapNone/>
                <wp:docPr id="1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9429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4251" w:rsidRPr="0089246C" w:rsidRDefault="00B64251" w:rsidP="00F24D98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89246C">
                              <w:rPr>
                                <w:rFonts w:asciiTheme="majorBidi" w:hAnsiTheme="majorBidi" w:cstheme="majorBidi"/>
                              </w:rPr>
                              <w:t>The</w:t>
                            </w:r>
                            <w:r w:rsidR="0089246C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Pr="0089246C">
                              <w:rPr>
                                <w:rFonts w:asciiTheme="majorBidi" w:hAnsiTheme="majorBidi" w:cstheme="majorBidi"/>
                              </w:rPr>
                              <w:t xml:space="preserve">repeated anthropometric and biochemical measurements i.e., </w:t>
                            </w:r>
                            <w:r w:rsidR="0089246C">
                              <w:rPr>
                                <w:rFonts w:asciiTheme="majorBidi" w:hAnsiTheme="majorBidi" w:cstheme="majorBidi"/>
                              </w:rPr>
                              <w:t>SBP &amp; DBP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7CA00C" id="_x0000_s1027" type="#_x0000_t202" style="position:absolute;margin-left:164.55pt;margin-top:115.95pt;width:154.3pt;height:53.2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bm+GAIAADIEAAAOAAAAZHJzL2Uyb0RvYy54bWysU9tu2zAMfR+wfxD0vjgJcmmMOEWXLsOA&#10;7gJ0+wBFlmNhsqhRSuzs60fJbprdXob5QRBN6pA8PFzfdo1hJ4Vegy34ZDTmTFkJpbaHgn/5vHt1&#10;w5kPwpbCgFUFPyvPbzcvX6xbl6sp1GBKhYxArM9bV/A6BJdnmZe1aoQfgVOWnBVgIwKZeMhKFC2h&#10;NyabjseLrAUsHYJU3tPf+97JNwm/qpQMH6vKq8BMwam2kE5M5z6e2WYt8gMKV2s5lCH+oYpGaEtJ&#10;L1D3Igh2RP0bVKMlgocqjCQ0GVSVlir1QN1Mxr9081gLp1IvRI53F5r8/4OVH06P7hOy0L2GjgaY&#10;mvDuAeRXzyxsa2EP6g4R2lqJkhJPImVZ63w+PI1U+9xHkH37HkoasjgGSEBdhU1khfpkhE4DOF9I&#10;V11gMqZczVez6YozSb7FcjFdzlMKkT+9dujDWwUNi5eCIw01oYvTgw+xGpE/hcRkHowud9qYZOBh&#10;vzXIToIEsEvfgP5TmLGsLfhqPp33BPwVYpy+P0E0OpCSjW4KfnMJEnmk7Y0tk86C0Ka/U8nGDjxG&#10;6noSQ7fvmC4HkiOteyjPRCxCL1xaNLrUgN85a0m0BfffjgIVZ+adpeGsJrNZVHkyZvPllAy89uyv&#10;PcJKgip44Ky/bkO/GUeH+lBTpl4OFu5ooJVOXD9XNZRPwkwjGJYoKv/aTlHPq775AQAA//8DAFBL&#10;AwQUAAYACAAAACEAUihFNOAAAAALAQAADwAAAGRycy9kb3ducmV2LnhtbEyPy07DMBBF90j8gzVI&#10;bBB1Eld5EadCSCDYQUHt1o2nSYQfwXbT8PeYFSxH9+jeM81m0YrM6PxoDYd0lQBB01k5mp7Dx/vj&#10;bQnEB2GkUNYgh2/0sGkvLxpRS3s2bzhvQ09iifG14DCEMNWU+m5ALfzKTmhidrROixBP11PpxDmW&#10;a0WzJMmpFqOJC4OY8GHA7nN70hzK9fO89y/sddflR1WFm2J++nKcX18t93dAAi7hD4Zf/agObXQ6&#10;2JORnigOLKvSiHLIWFoBiUTOigLIIUasXANtG/r/h/YHAAD//wMAUEsBAi0AFAAGAAgAAAAhALaD&#10;OJL+AAAA4QEAABMAAAAAAAAAAAAAAAAAAAAAAFtDb250ZW50X1R5cGVzXS54bWxQSwECLQAUAAYA&#10;CAAAACEAOP0h/9YAAACUAQAACwAAAAAAAAAAAAAAAAAvAQAAX3JlbHMvLnJlbHNQSwECLQAUAAYA&#10;CAAAACEA7xW5vhgCAAAyBAAADgAAAAAAAAAAAAAAAAAuAgAAZHJzL2Uyb0RvYy54bWxQSwECLQAU&#10;AAYACAAAACEAUihFNOAAAAALAQAADwAAAAAAAAAAAAAAAAByBAAAZHJzL2Rvd25yZXYueG1sUEsF&#10;BgAAAAAEAAQA8wAAAH8FAAAAAA==&#10;">
                <v:textbox>
                  <w:txbxContent>
                    <w:p w:rsidR="00B64251" w:rsidRPr="0089246C" w:rsidRDefault="00B64251" w:rsidP="00F24D98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89246C">
                        <w:rPr>
                          <w:rFonts w:asciiTheme="majorBidi" w:hAnsiTheme="majorBidi" w:cstheme="majorBidi"/>
                        </w:rPr>
                        <w:t>The</w:t>
                      </w:r>
                      <w:r w:rsidR="0089246C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Pr="0089246C">
                        <w:rPr>
                          <w:rFonts w:asciiTheme="majorBidi" w:hAnsiTheme="majorBidi" w:cstheme="majorBidi"/>
                        </w:rPr>
                        <w:t xml:space="preserve">repeated anthropometric and biochemical measurements i.e., </w:t>
                      </w:r>
                      <w:r w:rsidR="0089246C">
                        <w:rPr>
                          <w:rFonts w:asciiTheme="majorBidi" w:hAnsiTheme="majorBidi" w:cstheme="majorBidi"/>
                        </w:rPr>
                        <w:t>SBP &amp; DBP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C5E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D51947" wp14:editId="0C379FBF">
                <wp:simplePos x="0" y="0"/>
                <wp:positionH relativeFrom="column">
                  <wp:posOffset>2256312</wp:posOffset>
                </wp:positionH>
                <wp:positionV relativeFrom="paragraph">
                  <wp:posOffset>-231569</wp:posOffset>
                </wp:positionV>
                <wp:extent cx="1615045" cy="267195"/>
                <wp:effectExtent l="0" t="0" r="23495" b="19050"/>
                <wp:wrapNone/>
                <wp:docPr id="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5045" cy="267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15BA" w:rsidRPr="003E65EE" w:rsidRDefault="003115BA" w:rsidP="003115B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i/>
                                <w:iCs/>
                              </w:rPr>
                            </w:pPr>
                            <w:r w:rsidRPr="003E65EE">
                              <w:rPr>
                                <w:rFonts w:asciiTheme="majorBidi" w:hAnsiTheme="majorBidi" w:cstheme="majorBidi"/>
                                <w:i/>
                                <w:iCs/>
                              </w:rPr>
                              <w:t>Main questionnaire par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D51947" id="_x0000_s1028" type="#_x0000_t202" style="position:absolute;margin-left:177.65pt;margin-top:-18.25pt;width:127.15pt;height:21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diiGgIAADIEAAAOAAAAZHJzL2Uyb0RvYy54bWysU9tu2zAMfR+wfxD0vtgO4rQx4hRdugwD&#10;ugvQ7QNkWbaFyaImKbG7rx8lu2l2exnmB0E0qUPy8HB7M/aKnIR1EnRJs0VKidAcaqnbkn75fHh1&#10;TYnzTNdMgRYlfRSO3uxevtgOphBL6EDVwhIE0a4YTEk7702RJI53omduAUZodDZge+bRtG1SWzYg&#10;eq+SZZqukwFsbSxw4Rz+vZucdBfxm0Zw/7FpnPBElRRr8/G08azCmey2rGgtM53kcxnsH6romdSY&#10;9Ax1xzwjRyt/g+olt+Cg8QsOfQJNI7mIPWA3WfpLNw8dMyL2guQ4c6bJ/T9Y/uH0YD5Z4sfXMOIA&#10;YxPO3AP/6oiGfcd0K26thaETrMbEWaAsGYwr5qeBale4AFIN76HGIbOjhwg0NrYPrGCfBNFxAI9n&#10;0sXoCQ8p11mernJKOPqW66tsk8cUrHh6bazzbwX0JFxKanGoEZ2d7p0P1bDiKSQkc6BkfZBKRcO2&#10;1V5ZcmIogEP8ZvSfwpQmQ0k3+TKfCPgrRBq/P0H00qOSlexLen0OYkWg7Y2uo848k2q6Y8lKzzwG&#10;6iYS/ViNRNZIQ0gQaK2gfkRiLUzCxUXDSwf2OyUDirak7tuRWUGJeqdxOJtstQoqj8Yqv1qiYS89&#10;1aWHaY5QJfWUTNe9nzbjaKxsO8w0yUHDLQ60kZHr56rm8lGYcQTzEgXlX9ox6nnVdz8AAAD//wMA&#10;UEsDBBQABgAIAAAAIQBKMhzg4AAAAAkBAAAPAAAAZHJzL2Rvd25yZXYueG1sTI/LTsMwEEX3SPyD&#10;NUhsUOtAiGlDJhVCAtEdtBVs3XiaRPgRbDcNf49ZwXJ0j+49U60mo9lIPvTOIlzPM2BkG6d62yLs&#10;tk+zBbAQpVVSO0sI3xRgVZ+fVbJU7mTfaNzElqUSG0qJ0MU4lJyHpiMjw9wNZFN2cN7ImE7fcuXl&#10;KZUbzW+yTHAje5sWOjnQY0fN5+ZoEBa3L+NHWOev74046GW8uhufvzzi5cX0cA8s0hT/YPjVT+pQ&#10;J6e9O1oVmEbIiyJPKMIsFwWwRIhsKYDtEQoBvK74/w/qHwAAAP//AwBQSwECLQAUAAYACAAAACEA&#10;toM4kv4AAADhAQAAEwAAAAAAAAAAAAAAAAAAAAAAW0NvbnRlbnRfVHlwZXNdLnhtbFBLAQItABQA&#10;BgAIAAAAIQA4/SH/1gAAAJQBAAALAAAAAAAAAAAAAAAAAC8BAABfcmVscy8ucmVsc1BLAQItABQA&#10;BgAIAAAAIQBS/diiGgIAADIEAAAOAAAAAAAAAAAAAAAAAC4CAABkcnMvZTJvRG9jLnhtbFBLAQIt&#10;ABQABgAIAAAAIQBKMhzg4AAAAAkBAAAPAAAAAAAAAAAAAAAAAHQEAABkcnMvZG93bnJldi54bWxQ&#10;SwUGAAAAAAQABADzAAAAgQUAAAAA&#10;">
                <v:textbox>
                  <w:txbxContent>
                    <w:p w:rsidR="003115BA" w:rsidRPr="003E65EE" w:rsidRDefault="003115BA" w:rsidP="003115BA">
                      <w:pPr>
                        <w:jc w:val="center"/>
                        <w:rPr>
                          <w:rFonts w:asciiTheme="majorBidi" w:hAnsiTheme="majorBidi" w:cstheme="majorBidi"/>
                          <w:i/>
                          <w:iCs/>
                        </w:rPr>
                      </w:pPr>
                      <w:r w:rsidRPr="003E65EE">
                        <w:rPr>
                          <w:rFonts w:asciiTheme="majorBidi" w:hAnsiTheme="majorBidi" w:cstheme="majorBidi"/>
                          <w:i/>
                          <w:iCs/>
                        </w:rPr>
                        <w:t>Main questionnaire parts</w:t>
                      </w:r>
                    </w:p>
                  </w:txbxContent>
                </v:textbox>
              </v:shape>
            </w:pict>
          </mc:Fallback>
        </mc:AlternateContent>
      </w:r>
      <w:r w:rsidR="00FC326F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4A885AF" wp14:editId="501D3BE0">
                <wp:simplePos x="0" y="0"/>
                <wp:positionH relativeFrom="margin">
                  <wp:posOffset>2541270</wp:posOffset>
                </wp:positionH>
                <wp:positionV relativeFrom="paragraph">
                  <wp:posOffset>1293495</wp:posOffset>
                </wp:positionV>
                <wp:extent cx="1038225" cy="243205"/>
                <wp:effectExtent l="0" t="0" r="28575" b="23495"/>
                <wp:wrapNone/>
                <wp:docPr id="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8225" cy="243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536B" w:rsidRPr="00881BC4" w:rsidRDefault="00C3536B" w:rsidP="00C3536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i/>
                                <w:iCs/>
                              </w:rPr>
                            </w:pPr>
                            <w:r w:rsidRPr="00881BC4">
                              <w:rPr>
                                <w:rFonts w:asciiTheme="majorBidi" w:hAnsiTheme="majorBidi" w:cstheme="majorBidi"/>
                                <w:i/>
                                <w:iCs/>
                              </w:rPr>
                              <w:t>Data extra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A885AF" id="_x0000_s1029" type="#_x0000_t202" style="position:absolute;margin-left:200.1pt;margin-top:101.85pt;width:81.75pt;height:19.1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jI/GQIAADIEAAAOAAAAZHJzL2Uyb0RvYy54bWysU9tu2zAMfR+wfxD0vthxki014hRdugwD&#10;ugvQ7QMUWY6FyaJGKbG7rx8lp2l2wR6G+UEQTeqQPDxcXQ+dYUeFXoOt+HSSc6ashFrbfcW/fN6+&#10;WHLmg7C1MGBVxR+U59fr589WvStVAS2YWiEjEOvL3lW8DcGVWeZlqzrhJ+CUJWcD2IlAJu6zGkVP&#10;6J3Jijx/mfWAtUOQynv6ezs6+TrhN42S4WPTeBWYqTjVFtKJ6dzFM1uvRLlH4VotT2WIf6iiE9pS&#10;0jPUrQiCHVD/BtVpieChCRMJXQZNo6VKPVA30/yXbu5b4VTqhcjx7kyT/3+w8sPx3n1CFobXMNAA&#10;UxPe3YH86pmFTSvsXt0gQt8qUVPiaaQs650vT08j1b70EWTXv4eahiwOARLQ0GAXWaE+GaHTAB7O&#10;pKshMBlT5rNlUSw4k+Qr5rMiX6QUonx87dCHtwo6Fi8VRxpqQhfHOx9iNaJ8DInJPBhdb7UxycD9&#10;bmOQHQUJYJu+E/pPYcayvuJXC6rj7xB5+v4E0elASja6q/jyHCTKSNsbWyedBaHNeKeSjT3xGKkb&#10;SQzDbmC6rvgsJoi07qB+IGIRRuHSotGlBfzOWU+irbj/dhCoODPvLA3najqfR5UnY754VZCBl57d&#10;pUdYSVAVD5yN100YN+PgUO9byjTKwcINDbTRieunqk7lkzDTCE5LFJV/aaeop1Vf/wAAAP//AwBQ&#10;SwMEFAAGAAgAAAAhAGWJzXPgAAAACwEAAA8AAABkcnMvZG93bnJldi54bWxMj8tOwzAQRfdI/IM1&#10;SGwQtUlDWkKcCiGBYAdtBVs3niYRfgTbTcPfM13Bbh5Hd85Uq8kaNmKIvXcSbmYCGLrG6961Erab&#10;p+slsJiU08p4hxJ+MMKqPj+rVKn90b3juE4toxAXSyWhS2koOY9Nh1bFmR/Q0W7vg1WJ2tByHdSR&#10;wq3hmRAFt6p3dKFTAz522HytD1bCMn8ZP+Pr/O2jKfbmLl0txufvIOXlxfRwDyzhlP5gOOmTOtTk&#10;tPMHpyMzEnIhMkIlZGK+AEbEbXEqdjTJMwG8rvj/H+pfAAAA//8DAFBLAQItABQABgAIAAAAIQC2&#10;gziS/gAAAOEBAAATAAAAAAAAAAAAAAAAAAAAAABbQ29udGVudF9UeXBlc10ueG1sUEsBAi0AFAAG&#10;AAgAAAAhADj9If/WAAAAlAEAAAsAAAAAAAAAAAAAAAAALwEAAF9yZWxzLy5yZWxzUEsBAi0AFAAG&#10;AAgAAAAhAFvmMj8ZAgAAMgQAAA4AAAAAAAAAAAAAAAAALgIAAGRycy9lMm9Eb2MueG1sUEsBAi0A&#10;FAAGAAgAAAAhAGWJzXPgAAAACwEAAA8AAAAAAAAAAAAAAAAAcwQAAGRycy9kb3ducmV2LnhtbFBL&#10;BQYAAAAABAAEAPMAAACABQAAAAA=&#10;">
                <v:textbox>
                  <w:txbxContent>
                    <w:p w:rsidR="00C3536B" w:rsidRPr="00881BC4" w:rsidRDefault="00C3536B" w:rsidP="00C3536B">
                      <w:pPr>
                        <w:jc w:val="center"/>
                        <w:rPr>
                          <w:rFonts w:asciiTheme="majorBidi" w:hAnsiTheme="majorBidi" w:cstheme="majorBidi"/>
                          <w:i/>
                          <w:iCs/>
                        </w:rPr>
                      </w:pPr>
                      <w:r w:rsidRPr="00881BC4">
                        <w:rPr>
                          <w:rFonts w:asciiTheme="majorBidi" w:hAnsiTheme="majorBidi" w:cstheme="majorBidi"/>
                          <w:i/>
                          <w:iCs/>
                        </w:rPr>
                        <w:t>Data extract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76481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76129C" wp14:editId="5AB4D1C6">
                <wp:simplePos x="0" y="0"/>
                <wp:positionH relativeFrom="column">
                  <wp:posOffset>1721279</wp:posOffset>
                </wp:positionH>
                <wp:positionV relativeFrom="paragraph">
                  <wp:posOffset>1383475</wp:posOffset>
                </wp:positionV>
                <wp:extent cx="362436" cy="321343"/>
                <wp:effectExtent l="0" t="0" r="19050" b="2159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62436" cy="32134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AA0AB0" id="Straight Connector 11" o:spid="_x0000_s1026" style="position:absolute;flip:x 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5.55pt,108.95pt" to="164.1pt,13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ycCwwEAAOwDAAAOAAAAZHJzL2Uyb0RvYy54bWysU8GO0zAQvSPxD5bvNGmzqlDUdA+7Wjgg&#10;WAHL3euMG0u2x7JNk/49Y6dNV4CQQFyssT3vzbzn8e52soYdIUSNruPrVc0ZOIm9doeOP319ePOW&#10;s5iE64VBBx0/QeS3+9evdqNvYYMDmh4CIxIX29F3fEjJt1UV5QBWxBV6cHSpMFiRaBsOVR/ESOzW&#10;VJu63lYjht4HlBAjnd7Pl3xf+JUCmT4pFSEx03HqLZU1lPU5r9V+J9pDEH7Q8tyG+IcurNCOii5U&#10;9yIJ9j3oX6islgEjqrSSaCtUSksoGkjNuv5JzZdBeChayJzoF5vi/6OVH4937jGQDaOPbfSPIauY&#10;VLBMGe3f05vyEn3LUb6jntlUDDwtBsKUmKTDZru5abacSbpqNuvmpskGVzNhBvsQ0ztAy3LQcaNd&#10;1idacfwQ05x6ScnHxuU1otH9gzambPJkwJ0J7CjoTdO0Ppd4kUUFM7K6SipROhmYWT+DYrqnhmdJ&#10;ZdqunEJKcOnCaxxlZ5iiDhZgXdr+I/Ccn6FQJvFvwAuiVEaXFrDVDsPvql+tUHP+xYFZd7bgGftT&#10;eexiDY1UeZzz+OeZfbkv8Osn3f8AAAD//wMAUEsDBBQABgAIAAAAIQDMELS24AAAAAsBAAAPAAAA&#10;ZHJzL2Rvd25yZXYueG1sTI9NT8MwDIbvSPyHyEjcWNqiLV1pOg0QB8RlDCauWWPaao1TNdnW/XvM&#10;CW7+ePT6cbmaXC9OOIbOk4Z0loBAqr3tqNHw+fFyl4MI0ZA1vSfUcMEAq+r6qjSF9Wd6x9M2NoJD&#10;KBRGQxvjUEgZ6hadCTM/IPHu24/ORG7HRtrRnDnc9TJLkoV0piO+0JoBn1qsD9uj07CMQW2elXev&#10;h/mbWj+qnbx87bS+vZnWDyAiTvEPhl99VoeKnfb+SDaIXkOm0pRRLlK1BMHEfZZnIPY8WeRzkFUp&#10;//9Q/QAAAP//AwBQSwECLQAUAAYACAAAACEAtoM4kv4AAADhAQAAEwAAAAAAAAAAAAAAAAAAAAAA&#10;W0NvbnRlbnRfVHlwZXNdLnhtbFBLAQItABQABgAIAAAAIQA4/SH/1gAAAJQBAAALAAAAAAAAAAAA&#10;AAAAAC8BAABfcmVscy8ucmVsc1BLAQItABQABgAIAAAAIQBQGycCwwEAAOwDAAAOAAAAAAAAAAAA&#10;AAAAAC4CAABkcnMvZTJvRG9jLnhtbFBLAQItABQABgAIAAAAIQDMELS24AAAAAsBAAAPAAAAAAAA&#10;AAAAAAAAAB0EAABkcnMvZG93bnJldi54bWxQSwUGAAAAAAQABADzAAAAKgUAAAAA&#10;" strokecolor="black [3213]"/>
            </w:pict>
          </mc:Fallback>
        </mc:AlternateContent>
      </w:r>
      <w:r w:rsidR="00E257B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4576EC" wp14:editId="1BF02F0D">
                <wp:simplePos x="0" y="0"/>
                <wp:positionH relativeFrom="column">
                  <wp:posOffset>-682831</wp:posOffset>
                </wp:positionH>
                <wp:positionV relativeFrom="paragraph">
                  <wp:posOffset>1080655</wp:posOffset>
                </wp:positionV>
                <wp:extent cx="2404110" cy="480538"/>
                <wp:effectExtent l="0" t="0" r="15240" b="1524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4110" cy="4805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1DC7" w:rsidRPr="00DA193A" w:rsidRDefault="00161DC7" w:rsidP="00C3536B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7631E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Part II)</w:t>
                            </w:r>
                            <w:r w:rsidRPr="00DA193A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Historical longitudinal data</w:t>
                            </w:r>
                            <w:r w:rsidR="00C3536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2013-201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4576EC" id="_x0000_s1030" type="#_x0000_t202" style="position:absolute;margin-left:-53.75pt;margin-top:85.1pt;width:189.3pt;height:37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Xn9GgIAADIEAAAOAAAAZHJzL2Uyb0RvYy54bWysU9uO2yAQfa/Uf0C8N7ZTp81acVbbbFNV&#10;2l6kbT8AY2yjYoYCiZ1+/Q7Ym01vL1V5QAwDZ2bOnNlcj70iR2GdBF3SbJFSIjSHWuq2pF+/7F+s&#10;KXGe6Zop0KKkJ+Ho9fb5s81gCrGEDlQtLEEQ7YrBlLTz3hRJ4ngneuYWYIRGZwO2Zx5N2ya1ZQOi&#10;9ypZpumrZABbGwtcOIe3t5OTbiN+0wjuPzWNE56okmJuPu427lXYk+2GFa1lppN8ToP9QxY9kxqD&#10;nqFumWfkYOVvUL3kFhw0fsGhT6BpJBexBqwmS3+p5r5jRsRakBxnzjS5/wfLPx7vzWdL/PgGRmxg&#10;LMKZO+DfHNGw65huxY21MHSC1Rg4C5Qlg3HF/DVQ7QoXQKrhA9TYZHbwEIHGxvaBFayTIDo24HQm&#10;XYyecLxc5mmeZeji6MvX6erlOoZgxeNvY51/J6An4VBSi02N6Ox453zIhhWPT0IwB0rWe6lUNGxb&#10;7ZQlR4YC2Mc1o//0TGkylPRqtVxNBPwVIo3rTxC99KhkJfuSrs+PWBFoe6vrqDPPpJrOmLLSM4+B&#10;uolEP1YjkTXSEAIEWiuoT0ishUm4OGh46MD+oGRA0ZbUfT8wKyhR7zU25yrL86DyaOSr10s07KWn&#10;uvQwzRGqpJ6S6bjz02QcjJVth5EmOWi4wYY2MnL9lNWcPgoztmAeoqD8Szu+ehr17QMAAAD//wMA&#10;UEsDBBQABgAIAAAAIQAxdshu4gAAAAwBAAAPAAAAZHJzL2Rvd25yZXYueG1sTI/LTsMwEEX3SPyD&#10;NUhsUGsntE0b4lQICQQ7KAi2bjxNIvwItpuGv2dYwW5G9+jOmWo7WcNGDLH3TkI2F8DQNV73rpXw&#10;9no/WwOLSTmtjHco4RsjbOvzs0qV2p/cC4671DIqcbFUErqUhpLz2HRoVZz7AR1lBx+sSrSGluug&#10;TlRuDc+FWHGrekcXOjXgXYfN5+5oJawXj+NHfLp+fm9WB7NJV8X48BWkvLyYbm+AJZzSHwy/+qQO&#10;NTnt/dHpyIyEWSaKJbGUFCIHRkheZBmwPQ2L5QZ4XfH/T9Q/AAAA//8DAFBLAQItABQABgAIAAAA&#10;IQC2gziS/gAAAOEBAAATAAAAAAAAAAAAAAAAAAAAAABbQ29udGVudF9UeXBlc10ueG1sUEsBAi0A&#10;FAAGAAgAAAAhADj9If/WAAAAlAEAAAsAAAAAAAAAAAAAAAAALwEAAF9yZWxzLy5yZWxzUEsBAi0A&#10;FAAGAAgAAAAhAHLFef0aAgAAMgQAAA4AAAAAAAAAAAAAAAAALgIAAGRycy9lMm9Eb2MueG1sUEsB&#10;Ai0AFAAGAAgAAAAhADF2yG7iAAAADAEAAA8AAAAAAAAAAAAAAAAAdAQAAGRycy9kb3ducmV2Lnht&#10;bFBLBQYAAAAABAAEAPMAAACDBQAAAAA=&#10;">
                <v:textbox>
                  <w:txbxContent>
                    <w:p w:rsidR="00161DC7" w:rsidRPr="00DA193A" w:rsidRDefault="00161DC7" w:rsidP="00C3536B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7631E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Part II)</w:t>
                      </w:r>
                      <w:r w:rsidRPr="00DA193A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Historical longitudinal data</w:t>
                      </w:r>
                      <w:r w:rsidR="00C3536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2013-2019)</w:t>
                      </w:r>
                    </w:p>
                  </w:txbxContent>
                </v:textbox>
              </v:shape>
            </w:pict>
          </mc:Fallback>
        </mc:AlternateContent>
      </w:r>
      <w:r w:rsidR="0089246C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AE1CA6" wp14:editId="328DC0C1">
                <wp:simplePos x="0" y="0"/>
                <wp:positionH relativeFrom="column">
                  <wp:posOffset>-480695</wp:posOffset>
                </wp:positionH>
                <wp:positionV relativeFrom="paragraph">
                  <wp:posOffset>1525270</wp:posOffset>
                </wp:positionV>
                <wp:extent cx="2054225" cy="273050"/>
                <wp:effectExtent l="0" t="0" r="22225" b="12700"/>
                <wp:wrapNone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4225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1DC7" w:rsidRPr="00C3536B" w:rsidRDefault="00161DC7" w:rsidP="00161DC7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C3536B">
                              <w:rPr>
                                <w:rFonts w:asciiTheme="majorBidi" w:hAnsiTheme="majorBidi" w:cstheme="majorBidi"/>
                              </w:rPr>
                              <w:t>Extracting from the existing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AE1CA6" id="_x0000_s1031" type="#_x0000_t202" style="position:absolute;margin-left:-37.85pt;margin-top:120.1pt;width:161.75pt;height:2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jB6GgIAADIEAAAOAAAAZHJzL2Uyb0RvYy54bWysU9tu2zAMfR+wfxD0vtjx4rU14hRdugwD&#10;ugvQ7QMUWY6FyaJGKbG7rx8lp2nQDXsYpgdBFKVD8vBweT32hh0Ueg225vNZzpmyEhptdzX/9nXz&#10;6pIzH4RthAGrav6gPL9evXyxHFylCujANAoZgVhfDa7mXQiuyjIvO9ULPwOnLDlbwF4EMnGXNSgG&#10;Qu9NVuT5m2wAbByCVN7T7e3k5KuE37ZKhs9t61VgpuaUW0g7pn0b92y1FNUOheu0PKYh/iGLXmhL&#10;QU9QtyIItkf9G1SvJYKHNswk9Bm0rZYq1UDVzPNn1dx3wqlUC5Hj3Ykm//9g5afDvfuCLIxvYaQG&#10;piK8uwP53TML607YnbpBhKFToqHA80hZNjhfHb9Gqn3lI8h2+AgNNVnsAySgscU+skJ1MkKnBjyc&#10;SFdjYJIui7xcFEXJmSRfcfE6L1NXMlE9/nbow3sFPYuHmiM1NaGLw50PMRtRPT6JwTwY3Wy0McnA&#10;3XZtkB0ECWCTVirg2TNj2VDzq5Ly+DtEntafIHodSMlG9zW/PD0SVaTtnW2SzoLQZjpTysYeeYzU&#10;TSSGcTsy3dS8jAEirVtoHohYhEm4NGh06AB/cjaQaGvuf+wFKs7MB0vNuZovFlHlyViUFwUZeO7Z&#10;nnuElQRV88DZdFyHaTL2DvWuo0iTHCzcUENbnbh+yuqYPgkzteA4RFH553Z69TTqq18AAAD//wMA&#10;UEsDBBQABgAIAAAAIQA6PtJT4QAAAAsBAAAPAAAAZHJzL2Rvd25yZXYueG1sTI/LTsMwEEX3SPyD&#10;NUhsUOvghiaEOBVCAsEOCoKtG0+TCD+C7abh7xlWsJvRHN05t97M1rAJQxy8k3C5zICha70eXCfh&#10;7fV+UQKLSTmtjHco4RsjbJrTk1pV2h/dC07b1DEKcbFSEvqUxorz2PZoVVz6ER3d9j5YlWgNHddB&#10;HSncGi6ybM2tGhx96NWIdz22n9uDlVDmj9NHfFo9v7frvblOF8X08BWkPD+bb2+AJZzTHwy/+qQO&#10;DTnt/MHpyIyERXFVECpB5JkARoTICyqzo6FcCeBNzf93aH4AAAD//wMAUEsBAi0AFAAGAAgAAAAh&#10;ALaDOJL+AAAA4QEAABMAAAAAAAAAAAAAAAAAAAAAAFtDb250ZW50X1R5cGVzXS54bWxQSwECLQAU&#10;AAYACAAAACEAOP0h/9YAAACUAQAACwAAAAAAAAAAAAAAAAAvAQAAX3JlbHMvLnJlbHNQSwECLQAU&#10;AAYACAAAACEAt1YwehoCAAAyBAAADgAAAAAAAAAAAAAAAAAuAgAAZHJzL2Uyb0RvYy54bWxQSwEC&#10;LQAUAAYACAAAACEAOj7SU+EAAAALAQAADwAAAAAAAAAAAAAAAAB0BAAAZHJzL2Rvd25yZXYueG1s&#10;UEsFBgAAAAAEAAQA8wAAAIIFAAAAAA==&#10;">
                <v:textbox>
                  <w:txbxContent>
                    <w:p w:rsidR="00161DC7" w:rsidRPr="00C3536B" w:rsidRDefault="00161DC7" w:rsidP="00161DC7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C3536B">
                        <w:rPr>
                          <w:rFonts w:asciiTheme="majorBidi" w:hAnsiTheme="majorBidi" w:cstheme="majorBidi"/>
                        </w:rPr>
                        <w:t>Extracting from the existing data</w:t>
                      </w:r>
                    </w:p>
                  </w:txbxContent>
                </v:textbox>
              </v:shape>
            </w:pict>
          </mc:Fallback>
        </mc:AlternateContent>
      </w:r>
      <w:r w:rsidR="00EC65C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D51947" wp14:editId="0C379FBF">
                <wp:simplePos x="0" y="0"/>
                <wp:positionH relativeFrom="column">
                  <wp:posOffset>2185061</wp:posOffset>
                </wp:positionH>
                <wp:positionV relativeFrom="paragraph">
                  <wp:posOffset>-11875</wp:posOffset>
                </wp:positionV>
                <wp:extent cx="1751610" cy="807060"/>
                <wp:effectExtent l="0" t="0" r="20320" b="12700"/>
                <wp:wrapNone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1610" cy="807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15BA" w:rsidRPr="00EC65C9" w:rsidRDefault="003115BA" w:rsidP="00EC65C9">
                            <w:pPr>
                              <w:jc w:val="both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EC65C9">
                              <w:rPr>
                                <w:rFonts w:asciiTheme="majorBidi" w:hAnsiTheme="majorBidi" w:cstheme="majorBidi"/>
                              </w:rPr>
                              <w:t>Sociodemographic, medical history, behavioral lifestyle, and unique issues of war-related traumatic events</w:t>
                            </w:r>
                            <w:r w:rsidR="0089246C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  <w:r w:rsidRPr="00EC65C9">
                              <w:rPr>
                                <w:rFonts w:asciiTheme="majorBidi" w:hAnsiTheme="majorBidi" w:cstheme="majorBidi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D51947" id="_x0000_s1032" type="#_x0000_t202" style="position:absolute;margin-left:172.05pt;margin-top:-.95pt;width:137.9pt;height:63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4iAGgIAADIEAAAOAAAAZHJzL2Uyb0RvYy54bWysU9tu2zAMfR+wfxD0vtgOcmmNOkWXLsOA&#10;7gJ0+wBFlmNhsqhRSuzs60fJaRp028swPQiiKB2Sh4c3t0Nn2EGh12ArXkxyzpSVUGu7q/i3r5s3&#10;V5z5IGwtDFhV8aPy/Hb1+tVN70o1hRZMrZARiPVl7yrehuDKLPOyVZ3wE3DKkrMB7EQgE3dZjaIn&#10;9M5k0zxfZD1g7RCk8p5u70cnXyX8plEyfG4arwIzFafcQtox7du4Z6sbUe5QuFbLUxriH7LohLYU&#10;9Ax1L4Jge9S/QXVaInhowkRCl0HTaKlSDVRNkb+o5rEVTqVaiBzvzjT5/wcrPx0e3RdkYXgLAzUw&#10;FeHdA8jvnllYt8Lu1B0i9K0SNQUuImVZ73x5+hqp9qWPINv+I9TUZLEPkICGBrvICtXJCJ0acDyT&#10;robAZAy5nBeLglySfFf5Ml+krmSifPrt0If3CjoWDxVHampCF4cHH2I2onx6EoN5MLreaGOSgbvt&#10;2iA7CBLAJq1UwItnxrK+4tfz6Xwk4K8QeVp/guh0ICUb3cUq4hq1FWl7Z+uksyC0Gc+UsrEnHiN1&#10;I4lh2A5M1xVfxL+R1i3URyIWYRQuDRodWsCfnPUk2or7H3uBijPzwVJzrovZLKo8GbP5ckoGXnq2&#10;lx5hJUFVPHA2HtdhnIy9Q71rKdIoBwt31NBGJ66fszqlT8JMLTgNUVT+pZ1ePY/66hcAAAD//wMA&#10;UEsDBBQABgAIAAAAIQAmYd4X4AAAAAoBAAAPAAAAZHJzL2Rvd25yZXYueG1sTI/BTsMwDIbvSLxD&#10;ZCQuaEvblbKWphNCArEbDATXrMnaisQpSdaVt8ec4GbLn35/f72ZrWGT9mFwKCBdJsA0tk4N2Al4&#10;e31YrIGFKFFJ41AL+NYBNs35WS0r5U74oqdd7BiFYKikgD7GseI8tL22MizdqJFuB+etjLT6jisv&#10;TxRuDc+SpOBWDkgfejnq+163n7ujFbDOn6aPsF09v7fFwZTx6mZ6/PJCXF7Md7fAop7jHwy/+qQO&#10;DTnt3RFVYEbAKs9TQgUs0hIYAUVa0rAnMrvOgDc1/1+h+QEAAP//AwBQSwECLQAUAAYACAAAACEA&#10;toM4kv4AAADhAQAAEwAAAAAAAAAAAAAAAAAAAAAAW0NvbnRlbnRfVHlwZXNdLnhtbFBLAQItABQA&#10;BgAIAAAAIQA4/SH/1gAAAJQBAAALAAAAAAAAAAAAAAAAAC8BAABfcmVscy8ucmVsc1BLAQItABQA&#10;BgAIAAAAIQCZs4iAGgIAADIEAAAOAAAAAAAAAAAAAAAAAC4CAABkcnMvZTJvRG9jLnhtbFBLAQIt&#10;ABQABgAIAAAAIQAmYd4X4AAAAAoBAAAPAAAAAAAAAAAAAAAAAHQEAABkcnMvZG93bnJldi54bWxQ&#10;SwUGAAAAAAQABADzAAAAgQUAAAAA&#10;">
                <v:textbox>
                  <w:txbxContent>
                    <w:p w:rsidR="003115BA" w:rsidRPr="00EC65C9" w:rsidRDefault="003115BA" w:rsidP="00EC65C9">
                      <w:pPr>
                        <w:jc w:val="both"/>
                        <w:rPr>
                          <w:rFonts w:asciiTheme="majorBidi" w:hAnsiTheme="majorBidi" w:cstheme="majorBidi"/>
                        </w:rPr>
                      </w:pPr>
                      <w:r w:rsidRPr="00EC65C9">
                        <w:rPr>
                          <w:rFonts w:asciiTheme="majorBidi" w:hAnsiTheme="majorBidi" w:cstheme="majorBidi"/>
                        </w:rPr>
                        <w:t>Sociodemographic, medical history, behavioral lifestyle, and unique issues of war-related traumatic events</w:t>
                      </w:r>
                      <w:r w:rsidR="0089246C">
                        <w:rPr>
                          <w:rFonts w:asciiTheme="majorBidi" w:hAnsiTheme="majorBidi" w:cstheme="majorBidi"/>
                        </w:rPr>
                        <w:t>.</w:t>
                      </w:r>
                      <w:r w:rsidRPr="00EC65C9">
                        <w:rPr>
                          <w:rFonts w:asciiTheme="majorBidi" w:hAnsiTheme="majorBidi" w:cstheme="majorBidi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 w:rsidR="00C3536B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BE9947" wp14:editId="4E0B43B6">
                <wp:simplePos x="0" y="0"/>
                <wp:positionH relativeFrom="column">
                  <wp:posOffset>-195069</wp:posOffset>
                </wp:positionH>
                <wp:positionV relativeFrom="paragraph">
                  <wp:posOffset>545465</wp:posOffset>
                </wp:positionV>
                <wp:extent cx="1460665" cy="249332"/>
                <wp:effectExtent l="0" t="0" r="25400" b="1778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0665" cy="2493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1FC1" w:rsidRPr="00C3536B" w:rsidRDefault="00631FC1" w:rsidP="00631FC1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C3536B">
                              <w:rPr>
                                <w:rFonts w:asciiTheme="majorBidi" w:hAnsiTheme="majorBidi" w:cstheme="majorBidi"/>
                              </w:rPr>
                              <w:t>Face to face intervie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BE9947" id="_x0000_s1033" type="#_x0000_t202" style="position:absolute;margin-left:-15.35pt;margin-top:42.95pt;width:115pt;height:19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hujGwIAADIEAAAOAAAAZHJzL2Uyb0RvYy54bWysU9tu2zAMfR+wfxD0vthxk7Qx4hRdugwD&#10;ugvQ7QNkWbaFyaImKbGzrx8lu2l2exnmB0E0qUPy8HBzO3SKHIV1EnRB57OUEqE5VFI3Bf3yef/q&#10;hhLnma6YAi0KehKO3m5fvtj0JhcZtKAqYQmCaJf3pqCt9yZPEsdb0TE3AyM0OmuwHfNo2iapLOsR&#10;vVNJlqarpAdbGQtcOId/70cn3Ub8uhbcf6xrJzxRBcXafDxtPMtwJtsNyxvLTCv5VAb7hyo6JjUm&#10;PUPdM8/IwcrfoDrJLTio/YxDl0BdSy5iD9jNPP2lm8eWGRF7QXKcOdPk/h8s/3B8NJ8s8cNrGHCA&#10;sQlnHoB/dUTDrmW6EXfWQt8KVmHieaAs6Y3Lp6eBape7AFL276HCIbODhwg01LYLrGCfBNFxAKcz&#10;6WLwhIeUi1W6Wi0p4ejLFuurqyymYPnTa2OdfyugI+FSUItDjejs+OB8qIblTyEhmQMlq71UKhq2&#10;KXfKkiNDAezjN6H/FKY06Qu6XmbLkYC/QqTx+xNEJz0qWcmuoDfnIJYH2t7oKurMM6nGO5as9MRj&#10;oG4k0Q/lQGRV0OuQINBaQnVCYi2MwsVFw0sL9jslPYq2oO7bgVlBiXqncTjr+WIRVB6NxfI6Q8Ne&#10;espLD9McoQrqKRmvOz9uxsFY2bSYaZSDhjscaC0j189VTeWjMOMIpiUKyr+0Y9Tzqm9/AAAA//8D&#10;AFBLAwQUAAYACAAAACEApe54huAAAAAKAQAADwAAAGRycy9kb3ducmV2LnhtbEyPTU/DMAyG70j8&#10;h8hIXNCW0rKPlqYTQgLBDQaCa9Z4bUXilCbryr/HO8HNll89ft5yMzkrRhxC50nB9TwBgVR701Gj&#10;4P3tYbYGEaImo60nVPCDATbV+VmpC+OP9IrjNjaCIRQKraCNsS+kDHWLToe575H4tveD05HXoZFm&#10;0EeGOyvTJFlKpzviD63u8b7F+mt7cArWN0/jZ3jOXj7q5d7m8Wo1Pn4PSl1eTHe3ICJO8S8MJ31W&#10;h4qddv5AJgirYJYlK44ybJGDOAXyPAOx4yFdpCCrUv6vUP0CAAD//wMAUEsBAi0AFAAGAAgAAAAh&#10;ALaDOJL+AAAA4QEAABMAAAAAAAAAAAAAAAAAAAAAAFtDb250ZW50X1R5cGVzXS54bWxQSwECLQAU&#10;AAYACAAAACEAOP0h/9YAAACUAQAACwAAAAAAAAAAAAAAAAAvAQAAX3JlbHMvLnJlbHNQSwECLQAU&#10;AAYACAAAACEAK4YboxsCAAAyBAAADgAAAAAAAAAAAAAAAAAuAgAAZHJzL2Uyb0RvYy54bWxQSwEC&#10;LQAUAAYACAAAACEApe54huAAAAAKAQAADwAAAAAAAAAAAAAAAAB1BAAAZHJzL2Rvd25yZXYueG1s&#10;UEsFBgAAAAAEAAQA8wAAAIIFAAAAAA==&#10;">
                <v:textbox>
                  <w:txbxContent>
                    <w:p w:rsidR="00631FC1" w:rsidRPr="00C3536B" w:rsidRDefault="00631FC1" w:rsidP="00631FC1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C3536B">
                        <w:rPr>
                          <w:rFonts w:asciiTheme="majorBidi" w:hAnsiTheme="majorBidi" w:cstheme="majorBidi"/>
                        </w:rPr>
                        <w:t>Face to face interview</w:t>
                      </w:r>
                    </w:p>
                  </w:txbxContent>
                </v:textbox>
              </v:shape>
            </w:pict>
          </mc:Fallback>
        </mc:AlternateContent>
      </w:r>
    </w:p>
    <w:p w:rsidR="007B14F7" w:rsidRPr="007B14F7" w:rsidRDefault="00304B33" w:rsidP="007B14F7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B648B7" wp14:editId="62109641">
                <wp:simplePos x="0" y="0"/>
                <wp:positionH relativeFrom="column">
                  <wp:posOffset>1900051</wp:posOffset>
                </wp:positionH>
                <wp:positionV relativeFrom="paragraph">
                  <wp:posOffset>3356</wp:posOffset>
                </wp:positionV>
                <wp:extent cx="284043" cy="95003"/>
                <wp:effectExtent l="0" t="0" r="20955" b="1968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4043" cy="9500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1FAF28" id="Straight Connector 9" o:spid="_x0000_s1026" style="position:absolute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.6pt,.25pt" to="171.95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bosvwEAAOEDAAAOAAAAZHJzL2Uyb0RvYy54bWysU02P0zAQvSPxHyzfqdPugpao6R52tXBA&#10;sOLjB3idcWPJ9li2adJ/z9hp0xUgJBCXUWzPezPvzWR7OznLDhCTQd/x9arhDLzC3vh9x799fXh1&#10;w1nK0vfSooeOHyHx293LF9sxtLDBAW0PkRGJT+0YOj7kHFohkhrAybTCAJ4eNUYnMx3jXvRRjsTu&#10;rNg0zRsxYuxDRAUp0e39/Mh3lV9rUPmT1gkysx2n3nKNscanEsVuK9t9lGEw6tSG/IcunDSeii5U&#10;9zJL9j2aX6icURET6rxS6ARqbRRUDaRm3fyk5ssgA1QtZE4Ki03p/9Gqj4c7/xjJhjGkNoXHWFRM&#10;OjqmrQnvaaZVF3XKpmrbcbENpswUXW5urpvrK84UPb193TRXxVUxsxS2EFN+B+hY+ei4Nb6Ikq08&#10;fEh5Tj2nlGvrS0xoTf9grK2Hsg5wZyM7SBpkntanEs+yqGBBiouO+pWPFmbWz6CZ6anfWVFdsQun&#10;VAp8PvNaT9kFpqmDBdjUtv8IPOUXKNT1+xvwgqiV0ecF7IzH+LvqFyv0nH92YNZdLHjC/lgnXK2h&#10;ParDOe18WdTn5wq//Jm7HwAAAP//AwBQSwMEFAAGAAgAAAAhABTqEJveAAAABwEAAA8AAABkcnMv&#10;ZG93bnJldi54bWxMjk1Lw0AURfeC/2F4gjs76cSISTMpIrSIu8aCuJtkJh808yZkpmnqr/e50uXl&#10;Hu49+XaxA5vN5HuHEtarCJjB2ukeWwnHj93DMzAfFGo1ODQSrsbDtri9yVWm3QUPZi5Dy2gEfaYk&#10;dCGMGee+7oxVfuVGg9Q1brIqUJxarid1oXE7cBFFT9yqHumhU6N57Ux9Ks9Wwq5qrl/f+8830exF&#10;d3qPj4e5jKS8v1teNsCCWcIfDL/6pA4FOVXujNqzQYJIU0GohAQY1fFjnAKriEsS4EXO//sXPwAA&#10;AP//AwBQSwECLQAUAAYACAAAACEAtoM4kv4AAADhAQAAEwAAAAAAAAAAAAAAAAAAAAAAW0NvbnRl&#10;bnRfVHlwZXNdLnhtbFBLAQItABQABgAIAAAAIQA4/SH/1gAAAJQBAAALAAAAAAAAAAAAAAAAAC8B&#10;AABfcmVscy8ucmVsc1BLAQItABQABgAIAAAAIQBfgbosvwEAAOEDAAAOAAAAAAAAAAAAAAAAAC4C&#10;AABkcnMvZTJvRG9jLnhtbFBLAQItABQABgAIAAAAIQAU6hCb3gAAAAcBAAAPAAAAAAAAAAAAAAAA&#10;ABkEAABkcnMvZG93bnJldi54bWxQSwUGAAAAAAQABADzAAAAJAUAAAAA&#10;" strokecolor="black [3213]"/>
            </w:pict>
          </mc:Fallback>
        </mc:AlternateContent>
      </w:r>
    </w:p>
    <w:p w:rsidR="007B14F7" w:rsidRPr="007B14F7" w:rsidRDefault="007B14F7" w:rsidP="007B14F7"/>
    <w:p w:rsidR="007B14F7" w:rsidRPr="007B14F7" w:rsidRDefault="007B14F7" w:rsidP="007B14F7"/>
    <w:p w:rsidR="007B14F7" w:rsidRPr="007B14F7" w:rsidRDefault="007B14F7" w:rsidP="007B14F7"/>
    <w:p w:rsidR="007B14F7" w:rsidRPr="007B14F7" w:rsidRDefault="007B14F7" w:rsidP="007B14F7"/>
    <w:p w:rsidR="007B14F7" w:rsidRPr="007B14F7" w:rsidRDefault="007B14F7" w:rsidP="007B14F7"/>
    <w:p w:rsidR="007B14F7" w:rsidRPr="00F66980" w:rsidRDefault="007B14F7" w:rsidP="007B14F7">
      <w:pPr>
        <w:adjustRightInd w:val="0"/>
        <w:snapToGrid w:val="0"/>
        <w:spacing w:after="0" w:line="240" w:lineRule="auto"/>
        <w:rPr>
          <w:rFonts w:asciiTheme="majorBidi" w:eastAsia="DengXian" w:hAnsiTheme="majorBidi" w:cstheme="majorBidi"/>
          <w:b/>
          <w:bCs/>
          <w:color w:val="000000" w:themeColor="text1"/>
          <w:sz w:val="24"/>
          <w:szCs w:val="24"/>
        </w:rPr>
      </w:pPr>
    </w:p>
    <w:p w:rsidR="007B14F7" w:rsidRPr="007B14F7" w:rsidRDefault="00B97311" w:rsidP="00757004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B97311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Supplemental </w:t>
      </w:r>
      <w:r w:rsidR="007B14F7" w:rsidRPr="00F6698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1</w:t>
      </w:r>
      <w:r w:rsidR="00A9208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7B14F7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  <w:r w:rsidR="007B14F7" w:rsidRPr="007B14F7">
        <w:rPr>
          <w:rFonts w:asciiTheme="majorBidi" w:hAnsiTheme="majorBidi" w:cstheme="majorBidi"/>
          <w:b/>
          <w:color w:val="000000" w:themeColor="text1"/>
          <w:sz w:val="24"/>
          <w:szCs w:val="24"/>
        </w:rPr>
        <w:t>Fellow chart of the study design</w:t>
      </w:r>
    </w:p>
    <w:sectPr w:rsidR="007B14F7" w:rsidRPr="007B1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1sTA3MDUztDQwtzBV0lEKTi0uzszPAykwrAUAooQgSiwAAAA="/>
  </w:docVars>
  <w:rsids>
    <w:rsidRoot w:val="00DA193A"/>
    <w:rsid w:val="000048EA"/>
    <w:rsid w:val="000711D4"/>
    <w:rsid w:val="00161DC7"/>
    <w:rsid w:val="001D1C62"/>
    <w:rsid w:val="00304B33"/>
    <w:rsid w:val="003115BA"/>
    <w:rsid w:val="003B206A"/>
    <w:rsid w:val="003D4B17"/>
    <w:rsid w:val="003E65EE"/>
    <w:rsid w:val="00430002"/>
    <w:rsid w:val="00453C09"/>
    <w:rsid w:val="005D45BD"/>
    <w:rsid w:val="00631FC1"/>
    <w:rsid w:val="00726457"/>
    <w:rsid w:val="007420A6"/>
    <w:rsid w:val="00757004"/>
    <w:rsid w:val="007631E7"/>
    <w:rsid w:val="007B14F7"/>
    <w:rsid w:val="00876481"/>
    <w:rsid w:val="00881BC4"/>
    <w:rsid w:val="0089246C"/>
    <w:rsid w:val="00925C5E"/>
    <w:rsid w:val="009A3712"/>
    <w:rsid w:val="00A56DE4"/>
    <w:rsid w:val="00A92084"/>
    <w:rsid w:val="00B54D1C"/>
    <w:rsid w:val="00B64251"/>
    <w:rsid w:val="00B97311"/>
    <w:rsid w:val="00C3536B"/>
    <w:rsid w:val="00C5742C"/>
    <w:rsid w:val="00C90D94"/>
    <w:rsid w:val="00D75443"/>
    <w:rsid w:val="00DA193A"/>
    <w:rsid w:val="00E030FB"/>
    <w:rsid w:val="00E257B6"/>
    <w:rsid w:val="00E30863"/>
    <w:rsid w:val="00EC65C9"/>
    <w:rsid w:val="00F24D98"/>
    <w:rsid w:val="00F77D69"/>
    <w:rsid w:val="00FC3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9B8BC"/>
  <w15:chartTrackingRefBased/>
  <w15:docId w15:val="{2604AF88-CED2-4B57-A191-3C21CF5C5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link w:val="BibliographyChar"/>
    <w:uiPriority w:val="37"/>
    <w:semiHidden/>
    <w:unhideWhenUsed/>
    <w:rsid w:val="007B14F7"/>
  </w:style>
  <w:style w:type="character" w:customStyle="1" w:styleId="BibliographyChar">
    <w:name w:val="Bibliography Char"/>
    <w:basedOn w:val="DefaultParagraphFont"/>
    <w:link w:val="Bibliography"/>
    <w:uiPriority w:val="37"/>
    <w:semiHidden/>
    <w:locked/>
    <w:rsid w:val="007B1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32</cp:revision>
  <dcterms:created xsi:type="dcterms:W3CDTF">2023-03-17T16:53:00Z</dcterms:created>
  <dcterms:modified xsi:type="dcterms:W3CDTF">2023-03-17T17:45:00Z</dcterms:modified>
</cp:coreProperties>
</file>